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347FD" w14:textId="77777777" w:rsidR="00BB7A60" w:rsidRPr="001549D3" w:rsidRDefault="00BB7A60" w:rsidP="00BB7A60">
      <w:pPr>
        <w:pStyle w:val="SupplementaryMaterial"/>
        <w:rPr>
          <w:b w:val="0"/>
        </w:rPr>
      </w:pPr>
      <w:r w:rsidRPr="001549D3">
        <w:t>Supplementary Material</w:t>
      </w:r>
    </w:p>
    <w:p w14:paraId="35D257B4" w14:textId="77777777" w:rsidR="00BB7A60" w:rsidRDefault="00BB7A60" w:rsidP="0009697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746609AF" w14:textId="7322DC26" w:rsidR="0009697A" w:rsidRDefault="00BB7A60" w:rsidP="0009697A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ab/>
      </w:r>
      <w:r w:rsidR="0009697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Search terms</w:t>
      </w:r>
    </w:p>
    <w:p w14:paraId="098E6B39" w14:textId="77777777" w:rsidR="0009697A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03CC67" w14:textId="7A3A50A5" w:rsidR="0009697A" w:rsidRPr="0009697A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</w:t>
      </w:r>
      <w:r w:rsidR="00BB7A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BB7A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15D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Med search</w:t>
      </w:r>
    </w:p>
    <w:p w14:paraId="6BA8ED42" w14:textId="6892E12C" w:rsidR="0009697A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"Nocebo Effect"[Mesh] OR Nocebo[Title/Abstract] OR Expectation[Title/Abstract]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ectations 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Title/Abstract] OR Expectancies[Title/Abstract] OR Expectations[Title/Abstract] OR "Conditioning (Psychology)"[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h:noexp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 OR "Conditioning, Classical"[Mesh] OR (conditioning[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ab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 NOT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line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b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) OR "Verbal Suggestion"[Title/Abstract] OR "Verbal Suggestions"[Title/Abstract]) OR "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gative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ggestion"[Title/Abstract] OR "</w:t>
      </w:r>
      <w:r w:rsidRPr="008C45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gative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ggestions"[Title/Abstract]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("Pain"[Mesh] OR Pain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icept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es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) AND (dopamine*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oton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 OR 5HT[Title/Abstract] OR cholecystokinin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k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Title/Abstract] OR opioid[Title/Abstract] OR µ-opioid[Title/Abstract] OR hypothalamic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a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Title/Abstract] OR cortisol[Title/Abstract] OR adrenocorticotropic[Title/Abstract] OR epinephrine[Title/Abstract] OR noradrenaline[Title/Abstract] OR noradrenergic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armacolog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pharmacolog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chemic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[Title/Abstract] OR chemical[Title/Abstract] OR neurochemicals[Title/Abstract] OR chemistry[Title/Abstract] OR neurochemistry[Title/Abstract] OR neurotransmitter[Title/Abstract] OR neurotransmitters[Title/Abstract] OR neurobiology[Title/Abstract] OR neurobiological[Title/Abstract] OR endocrine[Title/Abstract] OR hormone*[Title/Abstract] OR hormonal[Title/Abstract] OR "neural mechanisms"[Title/Abstract] OR oxytocin[Title/Abstract] OR testosterone[Title/Abstract] OR immune[Title/Abstract] OR immunity[Title/Abstract] OR autoimmune[Title/Abstract] OR autoimmunity[Title/Abstract] OR PET[Title/Abstract] OR fMRI[Title/Abstract] OR SPECT[Title/Abstract] OR resonance[Title/Abstract] OR tomography[Title/Abstract] OR EEG[Title/Abstract] OR electroencephalography[Title/Abstract] OR DTI[Title/Abstract] OR transcranial[Title/Abstract] OR hippocampus[Title/Abstract] OR 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hypothalamus[Title/Abstract] OR "cingulate cortex"[Title/Abstract] OR spinal[Title/Abstract])</w:t>
      </w:r>
    </w:p>
    <w:p w14:paraId="31B9BA5E" w14:textId="77777777" w:rsidR="0009697A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C6B740" w14:textId="7E7F1847" w:rsidR="0009697A" w:rsidRDefault="00BB7A60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</w:t>
      </w:r>
      <w:r w:rsidR="000969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0969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09697A"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Info</w:t>
      </w:r>
      <w:proofErr w:type="spellEnd"/>
      <w:r w:rsidR="0009697A"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arch</w:t>
      </w:r>
    </w:p>
    <w:p w14:paraId="4D710FFB" w14:textId="77777777" w:rsidR="0009697A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 OR classical conditioning/ OR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ect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ffects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s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ebo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esia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ectations 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pectancies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assical 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ditioning OR verbal suggestion OR verbal suggestions).</w:t>
      </w:r>
      <w:proofErr w:type="spellStart"/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,ab</w:t>
      </w:r>
      <w:proofErr w:type="spellEnd"/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) AND (pain/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esia</w:t>
      </w:r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 OR (pain OR hyperalgesia OR hyperalgesic).</w:t>
      </w:r>
      <w:proofErr w:type="spellStart"/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,ab</w:t>
      </w:r>
      <w:proofErr w:type="spellEnd"/>
      <w:r w:rsidRPr="00725B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) 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(dopamine OR serot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5HT OR cholecystokinin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k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opioid OR µ-opioid OR hypothalamic OR </w:t>
      </w:r>
      <w:proofErr w:type="spellStart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a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cortisol OR adrenocorticotropic OR epinephrine OR noradrenaline OR noradrenergic OR pharmacolo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cal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pharmacological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neurochem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chemical OR neurochemicals OR chemistry OR neurochemistry OR neurotransmitter OR neurotransmitters OR neurobiology OR neurobiological OR endocrine OR hormone* OR hormonal OR "neural mechanisms" OR oxytocin OR testosterone OR immune OR immunity OR autoimmune OR autoimmunity OR PET OR fMRI OR SPECT OR resonance OR tomography 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uroimaging OR</w:t>
      </w:r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EG OR electroencephalography OR DTI OR transcranial OR hippocampus OR hypothalamus OR "cingulate cortex" OR spin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,ab</w:t>
      </w:r>
      <w:proofErr w:type="spellEnd"/>
      <w:r w:rsidRPr="001331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057EE216" w14:textId="77777777" w:rsidR="0009697A" w:rsidRPr="00725B86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B4078F" w14:textId="77777777" w:rsidR="0009697A" w:rsidRPr="0013313B" w:rsidRDefault="0009697A" w:rsidP="0009697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D8DFEC5" w14:textId="21E03C76" w:rsidR="00C12735" w:rsidRPr="003F3C1F" w:rsidRDefault="00C12735" w:rsidP="003F3C1F"/>
    <w:sectPr w:rsidR="00C12735" w:rsidRPr="003F3C1F" w:rsidSect="00A91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84474"/>
    <w:multiLevelType w:val="hybridMultilevel"/>
    <w:tmpl w:val="D6809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8E2"/>
    <w:rsid w:val="0009697A"/>
    <w:rsid w:val="003F3C1F"/>
    <w:rsid w:val="004521EE"/>
    <w:rsid w:val="005053B2"/>
    <w:rsid w:val="005528BB"/>
    <w:rsid w:val="00662944"/>
    <w:rsid w:val="00A1208A"/>
    <w:rsid w:val="00BB7A60"/>
    <w:rsid w:val="00C12735"/>
    <w:rsid w:val="00D9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1E986"/>
  <w15:chartTrackingRefBased/>
  <w15:docId w15:val="{3906BA5B-532E-9640-B133-B9A5BA50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3B2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928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8E2"/>
    <w:rPr>
      <w:sz w:val="20"/>
      <w:szCs w:val="20"/>
      <w:lang w:val="nl-NL"/>
    </w:rPr>
  </w:style>
  <w:style w:type="paragraph" w:customStyle="1" w:styleId="SupplementaryMaterial">
    <w:name w:val="Supplementary Material"/>
    <w:basedOn w:val="Title"/>
    <w:next w:val="Title"/>
    <w:qFormat/>
    <w:rsid w:val="00BB7A6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7A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A60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Thomaidou</dc:creator>
  <cp:keywords/>
  <dc:description/>
  <cp:lastModifiedBy>Mia Thomaidou</cp:lastModifiedBy>
  <cp:revision>7</cp:revision>
  <dcterms:created xsi:type="dcterms:W3CDTF">2020-12-16T00:00:00Z</dcterms:created>
  <dcterms:modified xsi:type="dcterms:W3CDTF">2021-01-11T11:35:00Z</dcterms:modified>
</cp:coreProperties>
</file>